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63D" w:rsidRDefault="00ED663D"/>
    <w:tbl>
      <w:tblPr>
        <w:tblStyle w:val="TableGrid"/>
        <w:tblpPr w:leftFromText="180" w:rightFromText="180" w:vertAnchor="page" w:horzAnchor="margin" w:tblpY="220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5"/>
        <w:gridCol w:w="1373"/>
        <w:gridCol w:w="1399"/>
        <w:gridCol w:w="1373"/>
        <w:gridCol w:w="1396"/>
        <w:gridCol w:w="1371"/>
        <w:gridCol w:w="1371"/>
      </w:tblGrid>
      <w:tr w:rsidR="00ED663D" w:rsidTr="004B3FE8">
        <w:trPr>
          <w:trHeight w:val="269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</w:tcPr>
          <w:p w:rsidR="00ED663D" w:rsidRPr="00EA5F25" w:rsidRDefault="00CC3573" w:rsidP="004B3F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28105D4" wp14:editId="4AC94B5D">
                      <wp:simplePos x="0" y="0"/>
                      <wp:positionH relativeFrom="margin">
                        <wp:posOffset>-127957</wp:posOffset>
                      </wp:positionH>
                      <wp:positionV relativeFrom="paragraph">
                        <wp:posOffset>-490468</wp:posOffset>
                      </wp:positionV>
                      <wp:extent cx="8898340" cy="300251"/>
                      <wp:effectExtent l="0" t="0" r="17145" b="2413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8340" cy="30025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CC3573" w:rsidRPr="007D3980" w:rsidRDefault="00A23F83" w:rsidP="00CC3573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3 Table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  <w:bookmarkStart w:id="0" w:name="_GoBack"/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OLS regression models showing standardized </w:t>
                                  </w:r>
                                  <w:r w:rsidR="00CC3573" w:rsidRPr="00003716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associations 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between 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nightmares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and independent</w:t>
                                  </w:r>
                                  <w:r w:rsidR="00CC3573" w:rsidRPr="007D3980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  <w:bookmarkEnd w:id="0"/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8105D4" id="Rectangle 10" o:spid="_x0000_s1026" style="position:absolute;left:0;text-align:left;margin-left:-10.1pt;margin-top:-38.6pt;width:700.65pt;height:23.6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" fillcolor="white [3212]" strokecolor="white [3212]" strokeweight="1pt">
                      <v:textbox>
                        <w:txbxContent>
                          <w:p w:rsidR="00CC3573" w:rsidRPr="007D3980" w:rsidRDefault="00A23F83" w:rsidP="00CC357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3 Table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</w:t>
                            </w:r>
                            <w:bookmarkStart w:id="1" w:name="_GoBack"/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LS regression models showing standardized </w:t>
                            </w:r>
                            <w:r w:rsidR="00CC3573" w:rsidRPr="0000371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ssociations 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etween 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ightmares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independent</w:t>
                            </w:r>
                            <w:r w:rsidR="00CC3573" w:rsidRPr="007D398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variables</w:t>
                            </w:r>
                            <w:bookmarkEnd w:id="1"/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:rsidR="00ED663D" w:rsidRPr="0006624C" w:rsidRDefault="00ED663D" w:rsidP="004B3F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624C">
              <w:rPr>
                <w:rFonts w:ascii="Times New Roman" w:hAnsi="Times New Roman" w:cs="Times New Roman"/>
                <w:b/>
              </w:rPr>
              <w:t xml:space="preserve">Model 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ED663D" w:rsidRPr="0006624C" w:rsidRDefault="00ED663D" w:rsidP="004B3F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624C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odel 2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:rsidR="00ED663D" w:rsidRPr="009D24E6" w:rsidRDefault="00ED663D" w:rsidP="004B3FE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ED663D" w:rsidRPr="009D24E6" w:rsidRDefault="00ED663D" w:rsidP="004B3F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6">
              <w:rPr>
                <w:rFonts w:ascii="Times New Roman" w:hAnsi="Times New Roman" w:cs="Times New Roman"/>
                <w:b/>
              </w:rPr>
              <w:t xml:space="preserve">Model 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ED663D" w:rsidRPr="00385059" w:rsidRDefault="00ED663D" w:rsidP="004B3F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5059">
              <w:rPr>
                <w:rFonts w:ascii="Times New Roman" w:hAnsi="Times New Roman" w:cs="Times New Roman"/>
                <w:b/>
              </w:rPr>
              <w:t>Model 5a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ED663D" w:rsidRDefault="00ED663D" w:rsidP="004B3FE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5b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  <w:tcBorders>
              <w:top w:val="single" w:sz="4" w:space="0" w:color="auto"/>
            </w:tcBorders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>Blast exposure</w:t>
            </w:r>
          </w:p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ED663D" w:rsidRPr="002A067A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ED663D" w:rsidRPr="002A067A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ED663D" w:rsidRPr="002A067A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ED663D" w:rsidRPr="002A067A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 w:rsidR="00ED663D"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xisting mental health</w:t>
            </w:r>
          </w:p>
          <w:p w:rsidR="00ED663D" w:rsidRPr="003D7318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="00ED663D"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6D1F23" w:rsidRDefault="00ED663D" w:rsidP="004B3FE8">
            <w:pPr>
              <w:rPr>
                <w:rFonts w:ascii="Times New Roman" w:hAnsi="Times New Roman" w:cs="Times New Roman"/>
                <w:b/>
              </w:rPr>
            </w:pPr>
            <w:r w:rsidRPr="006D1F23">
              <w:rPr>
                <w:rFonts w:ascii="Times New Roman" w:hAnsi="Times New Roman" w:cs="Times New Roman"/>
                <w:b/>
              </w:rPr>
              <w:t>Demographics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4D592B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4D592B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4D592B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4D592B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4D592B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DPs (ref. = refugees)</w:t>
            </w:r>
          </w:p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>Female (ref. = male)</w:t>
            </w:r>
          </w:p>
          <w:p w:rsidR="00ED663D" w:rsidRPr="00D26E97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ED663D"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>Age group (ref. = 35-44)</w:t>
            </w:r>
          </w:p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18-24</w:t>
            </w:r>
          </w:p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25-34</w:t>
            </w:r>
          </w:p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860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B3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D663D" w:rsidRPr="003850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45-54</w:t>
            </w:r>
          </w:p>
          <w:p w:rsidR="00ED663D" w:rsidRPr="00E73D4A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01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88601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ED663D"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55-64</w:t>
            </w:r>
          </w:p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="00ED663D"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65+</w:t>
            </w:r>
          </w:p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01" w:type="pct"/>
          </w:tcPr>
          <w:p w:rsidR="00ED663D" w:rsidRPr="004D592B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2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00" w:type="pct"/>
          </w:tcPr>
          <w:p w:rsidR="00ED663D" w:rsidRPr="004D592B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ED663D" w:rsidRPr="0038505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at home (ref. = Ukrainian)</w:t>
            </w:r>
            <w:r w:rsidRPr="004D592B">
              <w:rPr>
                <w:rFonts w:ascii="Times New Roman" w:hAnsi="Times New Roman" w:cs="Times New Roman"/>
              </w:rPr>
              <w:t xml:space="preserve"> </w:t>
            </w:r>
          </w:p>
          <w:p w:rsidR="00ED663D" w:rsidRPr="00E73D4A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4D592B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4D592B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4D592B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Russian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886017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886017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ED663D"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Other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ED66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1" w:type="pct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ED66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2" w:type="pct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0" w:type="pct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ED66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ED66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ED663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  <w:shd w:val="clear" w:color="auto" w:fill="auto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419F">
              <w:rPr>
                <w:rFonts w:ascii="Times New Roman" w:hAnsi="Times New Roman" w:cs="Times New Roman"/>
                <w:color w:val="000000" w:themeColor="text1"/>
              </w:rPr>
              <w:t>Education (ref. = high)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  <w:shd w:val="clear" w:color="auto" w:fill="auto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  <w:shd w:val="clear" w:color="auto" w:fill="auto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  <w:shd w:val="clear" w:color="auto" w:fill="auto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 w:rsidRPr="003850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  <w:shd w:val="clear" w:color="auto" w:fill="auto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>Origin (ref. = Kiev)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shd w:val="clear" w:color="auto" w:fill="auto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shd w:val="clear" w:color="auto" w:fill="auto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Tr="004B3FE8">
        <w:trPr>
          <w:trHeight w:val="269"/>
        </w:trPr>
        <w:tc>
          <w:tcPr>
            <w:tcW w:w="2033" w:type="pct"/>
            <w:shd w:val="clear" w:color="auto" w:fill="auto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North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01" w:type="pct"/>
            <w:shd w:val="clear" w:color="auto" w:fill="auto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2" w:type="pct"/>
            <w:shd w:val="clear" w:color="auto" w:fill="auto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00" w:type="pct"/>
            <w:shd w:val="clear" w:color="auto" w:fill="auto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D66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D66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D663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  <w:shd w:val="clear" w:color="auto" w:fill="auto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East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01" w:type="pct"/>
            <w:shd w:val="clear" w:color="auto" w:fill="auto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2" w:type="pct"/>
            <w:shd w:val="clear" w:color="auto" w:fill="auto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00" w:type="pct"/>
            <w:shd w:val="clear" w:color="auto" w:fill="auto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South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01" w:type="pct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2" w:type="pct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00" w:type="pct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 w:rsidRPr="0038505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</w:tr>
      <w:tr w:rsidR="00ED663D" w:rsidRPr="002B36F8" w:rsidTr="004B3FE8">
        <w:trPr>
          <w:trHeight w:val="269"/>
        </w:trPr>
        <w:tc>
          <w:tcPr>
            <w:tcW w:w="2033" w:type="pct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 xml:space="preserve">   West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9F419F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8601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01" w:type="pct"/>
          </w:tcPr>
          <w:p w:rsidR="00ED663D" w:rsidRPr="009F419F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00" w:type="pct"/>
          </w:tcPr>
          <w:p w:rsidR="00ED663D" w:rsidRPr="009F419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  <w:r w:rsidRPr="00745D86">
              <w:rPr>
                <w:rFonts w:ascii="Times New Roman" w:hAnsi="Times New Roman" w:cs="Times New Roman"/>
              </w:rPr>
              <w:t xml:space="preserve">   Central</w:t>
            </w:r>
          </w:p>
          <w:p w:rsidR="00ED663D" w:rsidRPr="00745D86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rvey c</w:t>
            </w: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ompletion month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by participants </w:t>
            </w:r>
            <w:r w:rsidRPr="003106B5">
              <w:rPr>
                <w:rFonts w:ascii="Times New Roman" w:hAnsi="Times New Roman" w:cs="Times New Roman"/>
                <w:color w:val="000000" w:themeColor="text1"/>
              </w:rPr>
              <w:t>(ref. = April)</w:t>
            </w:r>
          </w:p>
          <w:p w:rsidR="00ED663D" w:rsidRPr="00E73D4A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May</w:t>
            </w:r>
          </w:p>
          <w:p w:rsidR="00ED663D" w:rsidRPr="00E73D4A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8860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color w:val="000000" w:themeColor="text1"/>
              </w:rPr>
              <w:t xml:space="preserve">   June</w:t>
            </w:r>
          </w:p>
          <w:p w:rsidR="00ED663D" w:rsidRPr="00E73D4A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6B5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   </w:t>
            </w:r>
            <w:r w:rsidRPr="003106B5">
              <w:rPr>
                <w:rFonts w:ascii="Times New Roman" w:hAnsi="Times New Roman" w:cs="Times New Roman"/>
                <w:color w:val="000000" w:themeColor="text1"/>
              </w:rPr>
              <w:t>July</w:t>
            </w:r>
          </w:p>
          <w:p w:rsidR="00ED663D" w:rsidRPr="00E73D4A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ural origin type (ref. = urban)</w:t>
            </w:r>
          </w:p>
          <w:p w:rsidR="00ED663D" w:rsidRPr="00861E05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ED663D" w:rsidRPr="002B36F8" w:rsidTr="004B3FE8">
        <w:trPr>
          <w:trHeight w:val="269"/>
        </w:trPr>
        <w:tc>
          <w:tcPr>
            <w:tcW w:w="2033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  <w:b/>
              </w:rPr>
            </w:pPr>
            <w:r w:rsidRPr="00745D86">
              <w:rPr>
                <w:rFonts w:ascii="Times New Roman" w:hAnsi="Times New Roman" w:cs="Times New Roman"/>
                <w:b/>
              </w:rPr>
              <w:t>Family/Network</w:t>
            </w:r>
          </w:p>
          <w:p w:rsidR="00ED663D" w:rsidRPr="00745D86" w:rsidRDefault="00ED663D" w:rsidP="004B3FE8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RPr="009469C0" w:rsidTr="004B3FE8">
        <w:trPr>
          <w:trHeight w:val="269"/>
        </w:trPr>
        <w:tc>
          <w:tcPr>
            <w:tcW w:w="2033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  <w:r w:rsidRPr="00745D86">
              <w:rPr>
                <w:rFonts w:ascii="Times New Roman" w:hAnsi="Times New Roman" w:cs="Times New Roman"/>
              </w:rPr>
              <w:t>Marital status (ref. = married/</w:t>
            </w:r>
            <w:proofErr w:type="spellStart"/>
            <w:r w:rsidRPr="00745D86">
              <w:rPr>
                <w:rFonts w:ascii="Times New Roman" w:hAnsi="Times New Roman" w:cs="Times New Roman"/>
              </w:rPr>
              <w:t>cohab</w:t>
            </w:r>
            <w:proofErr w:type="spellEnd"/>
            <w:r w:rsidRPr="00745D86">
              <w:rPr>
                <w:rFonts w:ascii="Times New Roman" w:hAnsi="Times New Roman" w:cs="Times New Roman"/>
              </w:rPr>
              <w:t>.)</w:t>
            </w:r>
          </w:p>
          <w:p w:rsidR="00ED663D" w:rsidRPr="00745D86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RPr="009469C0" w:rsidTr="004B3FE8">
        <w:trPr>
          <w:trHeight w:val="269"/>
        </w:trPr>
        <w:tc>
          <w:tcPr>
            <w:tcW w:w="2033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nmarried</w:t>
            </w:r>
          </w:p>
          <w:p w:rsidR="00ED663D" w:rsidRPr="00745D86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  <w:r w:rsidRPr="00745D86">
              <w:rPr>
                <w:rFonts w:ascii="Times New Roman" w:hAnsi="Times New Roman" w:cs="Times New Roman"/>
              </w:rPr>
              <w:t xml:space="preserve">   Separated/divorced/widowed</w:t>
            </w:r>
          </w:p>
          <w:p w:rsidR="00ED663D" w:rsidRPr="00745D86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  <w:r w:rsidRPr="00CA268D">
              <w:rPr>
                <w:rFonts w:ascii="Times New Roman" w:hAnsi="Times New Roman" w:cs="Times New Roman"/>
              </w:rPr>
              <w:t>Care responsibilities for over 18</w:t>
            </w:r>
            <w:r>
              <w:rPr>
                <w:rFonts w:ascii="Times New Roman" w:hAnsi="Times New Roman" w:cs="Times New Roman"/>
              </w:rPr>
              <w:t>s</w:t>
            </w:r>
          </w:p>
          <w:p w:rsidR="00ED663D" w:rsidRPr="00745D86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ED663D" w:rsidRPr="00385059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D663D">
              <w:rPr>
                <w:rFonts w:ascii="Times New Roman" w:hAnsi="Times New Roman" w:cs="Times New Roman"/>
              </w:rPr>
              <w:t>**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3106B5" w:rsidRDefault="00ED663D" w:rsidP="004B3FE8">
            <w:pPr>
              <w:rPr>
                <w:rFonts w:ascii="Times New Roman" w:hAnsi="Times New Roman" w:cs="Times New Roman"/>
              </w:rPr>
            </w:pPr>
            <w:r w:rsidRPr="00745D86">
              <w:rPr>
                <w:rFonts w:ascii="Times New Roman" w:hAnsi="Times New Roman" w:cs="Times New Roman"/>
              </w:rPr>
              <w:t>Left any</w:t>
            </w:r>
            <w:r>
              <w:rPr>
                <w:rFonts w:ascii="Times New Roman" w:hAnsi="Times New Roman" w:cs="Times New Roman"/>
              </w:rPr>
              <w:t>one from immediate family</w:t>
            </w:r>
          </w:p>
          <w:p w:rsidR="00ED663D" w:rsidRPr="00745D86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745D86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745D86" w:rsidRDefault="00886017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2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D66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00" w:type="pct"/>
          </w:tcPr>
          <w:p w:rsidR="00ED663D" w:rsidRPr="00745D86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1" w:type="pct"/>
          </w:tcPr>
          <w:p w:rsidR="00ED663D" w:rsidRPr="00385059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ED663D" w:rsidTr="004B3FE8">
        <w:trPr>
          <w:trHeight w:val="269"/>
        </w:trPr>
        <w:tc>
          <w:tcPr>
            <w:tcW w:w="2033" w:type="pct"/>
          </w:tcPr>
          <w:p w:rsidR="00ED663D" w:rsidRPr="006D1F23" w:rsidRDefault="00ED663D" w:rsidP="004B3F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ving circumstances</w:t>
            </w:r>
          </w:p>
          <w:p w:rsidR="00ED663D" w:rsidRPr="00A724A6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B60770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B60770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B60770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B60770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B60770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  <w:r w:rsidRPr="0021002F">
              <w:rPr>
                <w:rFonts w:ascii="Times New Roman" w:hAnsi="Times New Roman" w:cs="Times New Roman"/>
              </w:rPr>
              <w:t>Chronic disease</w:t>
            </w:r>
          </w:p>
          <w:p w:rsidR="00ED663D" w:rsidRPr="0021002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21002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ED663D" w:rsidRPr="0021002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ommodation size = small (ref. = just right or too big)</w:t>
            </w:r>
          </w:p>
          <w:p w:rsidR="00ED663D" w:rsidRPr="003106B5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21002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ED663D" w:rsidRPr="0021002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ED663D" w:rsidRPr="00385059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  <w:b/>
              </w:rPr>
            </w:pPr>
            <w:r w:rsidRPr="0021002F">
              <w:rPr>
                <w:rFonts w:ascii="Times New Roman" w:hAnsi="Times New Roman" w:cs="Times New Roman"/>
                <w:b/>
              </w:rPr>
              <w:t>Access to resources</w:t>
            </w:r>
          </w:p>
          <w:p w:rsidR="00ED663D" w:rsidRPr="0021002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</w:t>
            </w:r>
          </w:p>
          <w:p w:rsidR="00ED663D" w:rsidRPr="0021002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21002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D663D" w:rsidRPr="0038505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  <w:r w:rsidR="00ED663D"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  <w:r w:rsidRPr="0021002F">
              <w:rPr>
                <w:rFonts w:ascii="Times New Roman" w:hAnsi="Times New Roman" w:cs="Times New Roman"/>
              </w:rPr>
              <w:t>Governmental welfare payments</w:t>
            </w:r>
          </w:p>
          <w:p w:rsidR="00ED663D" w:rsidRPr="0021002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21002F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1" w:type="pct"/>
          </w:tcPr>
          <w:p w:rsidR="00ED663D" w:rsidRPr="00385059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care access</w:t>
            </w:r>
          </w:p>
          <w:p w:rsidR="00ED663D" w:rsidRPr="00AA4A62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Default="004B3FE8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ED663D"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ED663D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  <w:b/>
              </w:rPr>
            </w:pPr>
            <w:r w:rsidRPr="00CA268D">
              <w:rPr>
                <w:rFonts w:ascii="Times New Roman" w:hAnsi="Times New Roman" w:cs="Times New Roman"/>
                <w:b/>
              </w:rPr>
              <w:t>Interactions</w:t>
            </w:r>
          </w:p>
          <w:p w:rsidR="00ED663D" w:rsidRPr="00CA268D" w:rsidRDefault="00ED663D" w:rsidP="004B3FE8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Pr="0066069E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last exp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isplacement type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Pr="00385059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D663D" w:rsidRPr="0038505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ED663D" w:rsidRDefault="00ED663D" w:rsidP="004B3FE8">
            <w:pPr>
              <w:rPr>
                <w:rFonts w:ascii="Times New Roman" w:hAnsi="Times New Roman" w:cs="Times New Roman"/>
              </w:rPr>
            </w:pP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Pr="0066069E" w:rsidRDefault="00ED663D" w:rsidP="004B3F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last exp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ental health </w:t>
            </w:r>
          </w:p>
          <w:p w:rsidR="00ED663D" w:rsidRPr="0066069E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ED663D" w:rsidRPr="00621CE1" w:rsidRDefault="00ED663D" w:rsidP="004B3FE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91" w:type="pct"/>
          </w:tcPr>
          <w:p w:rsidR="00ED663D" w:rsidRPr="003F6F0A" w:rsidRDefault="00ED663D" w:rsidP="004B3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ED663D" w:rsidRDefault="0083223A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ED663D" w:rsidRPr="0021002F" w:rsidTr="004B3FE8">
        <w:trPr>
          <w:trHeight w:val="87"/>
        </w:trPr>
        <w:tc>
          <w:tcPr>
            <w:tcW w:w="2033" w:type="pct"/>
          </w:tcPr>
          <w:p w:rsidR="00ED663D" w:rsidRPr="00235BED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35BED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1" w:type="pct"/>
          </w:tcPr>
          <w:p w:rsidR="00ED663D" w:rsidRPr="00235BED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235BED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0" w:type="pct"/>
          </w:tcPr>
          <w:p w:rsidR="00ED663D" w:rsidRPr="00235BED" w:rsidRDefault="00ED663D" w:rsidP="004B3FE8">
            <w:pPr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491" w:type="pct"/>
          </w:tcPr>
          <w:p w:rsidR="00ED663D" w:rsidRPr="00235BED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1" w:type="pct"/>
          </w:tcPr>
          <w:p w:rsidR="00ED663D" w:rsidRPr="00235BED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7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8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1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4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4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4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</w:tcPr>
          <w:p w:rsidR="00ED663D" w:rsidRDefault="00ED663D" w:rsidP="004B3FE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dj. </w:t>
            </w:r>
            <w:r w:rsidRPr="0021002F">
              <w:rPr>
                <w:rFonts w:ascii="Times New Roman" w:hAnsi="Times New Roman" w:cs="Times New Roman"/>
                <w:i/>
              </w:rPr>
              <w:t>R²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2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00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91" w:type="pct"/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ED663D" w:rsidRPr="0021002F" w:rsidTr="004B3FE8">
        <w:trPr>
          <w:trHeight w:val="269"/>
        </w:trPr>
        <w:tc>
          <w:tcPr>
            <w:tcW w:w="2033" w:type="pct"/>
            <w:tcBorders>
              <w:bottom w:val="single" w:sz="4" w:space="0" w:color="auto"/>
            </w:tcBorders>
          </w:tcPr>
          <w:p w:rsidR="00ED663D" w:rsidRPr="0021002F" w:rsidRDefault="00ED663D" w:rsidP="004B3FE8">
            <w:pPr>
              <w:rPr>
                <w:rFonts w:ascii="Times New Roman" w:hAnsi="Times New Roman" w:cs="Times New Roman"/>
                <w:i/>
              </w:rPr>
            </w:pPr>
            <w:r w:rsidRPr="0021002F">
              <w:rPr>
                <w:rFonts w:ascii="Times New Roman" w:hAnsi="Times New Roman" w:cs="Times New Roman"/>
                <w:i/>
              </w:rPr>
              <w:t>F</w:t>
            </w:r>
          </w:p>
          <w:p w:rsidR="00ED663D" w:rsidRPr="009F419F" w:rsidRDefault="00ED663D" w:rsidP="004B3FE8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 w:rsidRPr="00385059">
              <w:rPr>
                <w:rFonts w:ascii="Times New Roman" w:hAnsi="Times New Roman" w:cs="Times New Roman"/>
              </w:rPr>
              <w:t>23.46***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6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0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6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ED663D" w:rsidRPr="00385059" w:rsidRDefault="00ED663D" w:rsidP="004B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7</w:t>
            </w:r>
            <w:r w:rsidRPr="00385059">
              <w:rPr>
                <w:rFonts w:ascii="Times New Roman" w:hAnsi="Times New Roman" w:cs="Times New Roman"/>
              </w:rPr>
              <w:t>***</w:t>
            </w:r>
          </w:p>
        </w:tc>
      </w:tr>
    </w:tbl>
    <w:p w:rsidR="00ED663D" w:rsidRDefault="00ED663D" w:rsidP="00ED663D"/>
    <w:p w:rsidR="00ED663D" w:rsidRPr="00117B04" w:rsidRDefault="00ED663D" w:rsidP="00ED663D">
      <w:pPr>
        <w:spacing w:after="100" w:afterAutospacing="1" w:line="240" w:lineRule="auto"/>
        <w:rPr>
          <w:rFonts w:ascii="Times New Roman" w:hAnsi="Times New Roman" w:cs="Times New Roman"/>
        </w:rPr>
      </w:pPr>
      <w:r w:rsidRPr="00117B04">
        <w:rPr>
          <w:rFonts w:ascii="Times New Roman" w:hAnsi="Times New Roman" w:cs="Times New Roman"/>
        </w:rPr>
        <w:lastRenderedPageBreak/>
        <w:t xml:space="preserve">*: </w:t>
      </w:r>
      <w:r w:rsidRPr="00117B04">
        <w:rPr>
          <w:rFonts w:ascii="Times New Roman" w:hAnsi="Times New Roman" w:cs="Times New Roman"/>
          <w:i/>
        </w:rPr>
        <w:t xml:space="preserve">p </w:t>
      </w:r>
      <w:r w:rsidRPr="00117B04">
        <w:rPr>
          <w:rFonts w:ascii="Times New Roman" w:hAnsi="Times New Roman" w:cs="Times New Roman"/>
        </w:rPr>
        <w:t>&lt;.05</w:t>
      </w:r>
      <w:r>
        <w:rPr>
          <w:rFonts w:ascii="Times New Roman" w:hAnsi="Times New Roman" w:cs="Times New Roman"/>
        </w:rPr>
        <w:t>.</w:t>
      </w:r>
    </w:p>
    <w:p w:rsidR="00ED663D" w:rsidRPr="00117B04" w:rsidRDefault="00ED663D" w:rsidP="00ED663D">
      <w:pPr>
        <w:spacing w:after="100" w:afterAutospacing="1" w:line="240" w:lineRule="auto"/>
        <w:rPr>
          <w:rFonts w:ascii="Times New Roman" w:hAnsi="Times New Roman" w:cs="Times New Roman"/>
        </w:rPr>
      </w:pPr>
      <w:r w:rsidRPr="00117B04">
        <w:rPr>
          <w:rFonts w:ascii="Times New Roman" w:hAnsi="Times New Roman" w:cs="Times New Roman"/>
        </w:rPr>
        <w:t xml:space="preserve">**: </w:t>
      </w:r>
      <w:r w:rsidRPr="00117B04">
        <w:rPr>
          <w:rFonts w:ascii="Times New Roman" w:hAnsi="Times New Roman" w:cs="Times New Roman"/>
          <w:i/>
        </w:rPr>
        <w:t>p</w:t>
      </w:r>
      <w:r w:rsidRPr="00117B04">
        <w:rPr>
          <w:rFonts w:ascii="Times New Roman" w:hAnsi="Times New Roman" w:cs="Times New Roman"/>
        </w:rPr>
        <w:t xml:space="preserve"> &lt;0.01</w:t>
      </w:r>
      <w:r>
        <w:rPr>
          <w:rFonts w:ascii="Times New Roman" w:hAnsi="Times New Roman" w:cs="Times New Roman"/>
        </w:rPr>
        <w:t>.</w:t>
      </w:r>
    </w:p>
    <w:p w:rsidR="00ED663D" w:rsidRDefault="00ED663D" w:rsidP="00ED663D">
      <w:r w:rsidRPr="00117B04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>:</w:t>
      </w:r>
      <w:r w:rsidRPr="00117B04">
        <w:rPr>
          <w:rFonts w:ascii="Times New Roman" w:hAnsi="Times New Roman" w:cs="Times New Roman"/>
        </w:rPr>
        <w:t xml:space="preserve"> </w:t>
      </w:r>
      <w:r w:rsidRPr="00117B04">
        <w:rPr>
          <w:rFonts w:ascii="Times New Roman" w:hAnsi="Times New Roman" w:cs="Times New Roman"/>
          <w:i/>
        </w:rPr>
        <w:t>p</w:t>
      </w:r>
      <w:r w:rsidRPr="00117B04">
        <w:rPr>
          <w:rFonts w:ascii="Times New Roman" w:hAnsi="Times New Roman" w:cs="Times New Roman"/>
        </w:rPr>
        <w:t xml:space="preserve"> &lt;.001</w:t>
      </w:r>
      <w:r>
        <w:rPr>
          <w:rFonts w:ascii="Times New Roman" w:hAnsi="Times New Roman" w:cs="Times New Roman"/>
        </w:rPr>
        <w:t>.</w:t>
      </w:r>
      <w:r w:rsidR="00CC3573" w:rsidRPr="00CC3573">
        <w:rPr>
          <w:rFonts w:ascii="Times New Roman" w:hAnsi="Times New Roman" w:cs="Times New Roman"/>
          <w:noProof/>
          <w:lang w:eastAsia="en-GB"/>
        </w:rPr>
        <w:t xml:space="preserve"> </w:t>
      </w:r>
    </w:p>
    <w:sectPr w:rsidR="00ED663D" w:rsidSect="00DC54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4E3"/>
    <w:rsid w:val="002C73F2"/>
    <w:rsid w:val="00456C7E"/>
    <w:rsid w:val="004B3FE8"/>
    <w:rsid w:val="007B7500"/>
    <w:rsid w:val="0083223A"/>
    <w:rsid w:val="0083777D"/>
    <w:rsid w:val="00886017"/>
    <w:rsid w:val="009E6D7F"/>
    <w:rsid w:val="00A23F83"/>
    <w:rsid w:val="00AA1D5F"/>
    <w:rsid w:val="00AB1C2C"/>
    <w:rsid w:val="00B31E5E"/>
    <w:rsid w:val="00B332EF"/>
    <w:rsid w:val="00CA30BC"/>
    <w:rsid w:val="00CC3573"/>
    <w:rsid w:val="00D34BB7"/>
    <w:rsid w:val="00DC54E3"/>
    <w:rsid w:val="00ED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AB482E-1679-407E-B8E2-071674F5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4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Brackstone</dc:creator>
  <cp:keywords/>
  <dc:description/>
  <cp:lastModifiedBy>Oliver</cp:lastModifiedBy>
  <cp:revision>5</cp:revision>
  <dcterms:created xsi:type="dcterms:W3CDTF">2024-02-26T15:45:00Z</dcterms:created>
  <dcterms:modified xsi:type="dcterms:W3CDTF">2024-03-14T17:21:00Z</dcterms:modified>
</cp:coreProperties>
</file>